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5B6" w:rsidRDefault="008605B6" w:rsidP="008605B6">
      <w:pPr>
        <w:spacing w:after="36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796" w:type="dxa"/>
        <w:jc w:val="center"/>
        <w:tblInd w:w="28" w:type="dxa"/>
        <w:tblCellMar>
          <w:left w:w="70" w:type="dxa"/>
          <w:right w:w="70" w:type="dxa"/>
        </w:tblCellMar>
        <w:tblLook w:val="04A0"/>
      </w:tblPr>
      <w:tblGrid>
        <w:gridCol w:w="896"/>
        <w:gridCol w:w="6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 w:rsidR="004D3059" w:rsidRPr="00AD345F" w:rsidTr="00EF706D">
        <w:trPr>
          <w:cantSplit/>
          <w:trHeight w:val="514"/>
          <w:jc w:val="center"/>
        </w:trPr>
        <w:tc>
          <w:tcPr>
            <w:tcW w:w="12796" w:type="dxa"/>
            <w:gridSpan w:val="21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3059" w:rsidRPr="00AD1EB6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>Eyeblinks</w:t>
            </w:r>
            <w:r w:rsidRPr="00AD1EB6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>Descriptive Statistics of Fingerprint F</w:t>
            </w:r>
            <w:r w:rsidRPr="00AD1EB6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>eatures</w:t>
            </w:r>
          </w:p>
        </w:tc>
      </w:tr>
      <w:tr w:rsidR="004D3059" w:rsidRPr="008225FB" w:rsidTr="00EF706D">
        <w:trPr>
          <w:cantSplit/>
          <w:trHeight w:val="390"/>
          <w:jc w:val="center"/>
        </w:trPr>
        <w:tc>
          <w:tcPr>
            <w:tcW w:w="371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D3059" w:rsidRPr="006C5A8E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0" w:type="dxa"/>
            <w:gridSpan w:val="10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6C5A8E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</w:pPr>
            <w:r w:rsidRPr="006C5A8E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  <w:t>Reference fingerprint</w:t>
            </w:r>
          </w:p>
        </w:tc>
        <w:tc>
          <w:tcPr>
            <w:tcW w:w="5900" w:type="dxa"/>
            <w:gridSpan w:val="10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6C5A8E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</w:pPr>
            <w:r w:rsidRPr="006C5A8E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  <w:t>Non-artifactual fingerprint</w:t>
            </w:r>
          </w:p>
        </w:tc>
      </w:tr>
      <w:tr w:rsidR="004D3059" w:rsidRPr="008225FB" w:rsidTr="00AD345F">
        <w:trPr>
          <w:cantSplit/>
          <w:trHeight w:val="414"/>
          <w:jc w:val="center"/>
        </w:trPr>
        <w:tc>
          <w:tcPr>
            <w:tcW w:w="37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et </w:t>
            </w:r>
          </w:p>
        </w:tc>
        <w:tc>
          <w:tcPr>
            <w:tcW w:w="2950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ry </w:t>
            </w:r>
          </w:p>
        </w:tc>
        <w:tc>
          <w:tcPr>
            <w:tcW w:w="295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et </w:t>
            </w:r>
          </w:p>
        </w:tc>
        <w:tc>
          <w:tcPr>
            <w:tcW w:w="295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ry </w:t>
            </w:r>
          </w:p>
        </w:tc>
      </w:tr>
      <w:tr w:rsidR="004D3059" w:rsidRPr="00BE0A56" w:rsidTr="00AD345F">
        <w:trPr>
          <w:cantSplit/>
          <w:trHeight w:val="1460"/>
          <w:jc w:val="center"/>
        </w:trPr>
        <w:tc>
          <w:tcPr>
            <w:tcW w:w="37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4D3059" w:rsidRDefault="004D3059" w:rsidP="003B7D5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5A8E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4D3059" w:rsidRPr="008225FB" w:rsidRDefault="004D3059" w:rsidP="002A3AA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Default="004D3059" w:rsidP="005658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2A3AA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2A3AA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qua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ng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3B7D5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percentile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Default="004D3059" w:rsidP="005658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qua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ng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percentile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Default="004D3059" w:rsidP="004D305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qua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ng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percentile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F2F2F2" w:themeFill="background1" w:themeFillShade="F2"/>
            <w:textDirection w:val="btLr"/>
          </w:tcPr>
          <w:p w:rsidR="004D3059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qua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nge</w:t>
            </w:r>
          </w:p>
        </w:tc>
        <w:tc>
          <w:tcPr>
            <w:tcW w:w="59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percentile</w:t>
            </w:r>
          </w:p>
        </w:tc>
      </w:tr>
      <w:tr w:rsidR="004D3059" w:rsidRPr="00BE0A56" w:rsidTr="00EF706D">
        <w:trPr>
          <w:trHeight w:val="288"/>
          <w:jc w:val="center"/>
        </w:trPr>
        <w:tc>
          <w:tcPr>
            <w:tcW w:w="371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0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0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59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590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59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1</w:t>
            </w:r>
          </w:p>
        </w:tc>
      </w:tr>
      <w:tr w:rsidR="004D3059" w:rsidRPr="00BE0A56" w:rsidTr="00EF706D">
        <w:trPr>
          <w:trHeight w:val="288"/>
          <w:jc w:val="center"/>
        </w:trPr>
        <w:tc>
          <w:tcPr>
            <w:tcW w:w="3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V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3</w:t>
            </w:r>
          </w:p>
        </w:tc>
      </w:tr>
      <w:tr w:rsidR="004D3059" w:rsidRPr="00BE0A56" w:rsidTr="00EF706D">
        <w:trPr>
          <w:trHeight w:val="288"/>
          <w:jc w:val="center"/>
        </w:trPr>
        <w:tc>
          <w:tcPr>
            <w:tcW w:w="3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D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3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4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8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8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0</w:t>
            </w:r>
          </w:p>
        </w:tc>
      </w:tr>
      <w:tr w:rsidR="004D3059" w:rsidRPr="008225FB" w:rsidTr="00EF706D">
        <w:trPr>
          <w:trHeight w:val="288"/>
          <w:jc w:val="center"/>
        </w:trPr>
        <w:tc>
          <w:tcPr>
            <w:tcW w:w="3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D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4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4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4</w:t>
            </w:r>
          </w:p>
        </w:tc>
      </w:tr>
      <w:tr w:rsidR="004D3059" w:rsidRPr="008225FB" w:rsidTr="00EF706D">
        <w:trPr>
          <w:trHeight w:val="300"/>
          <w:jc w:val="center"/>
        </w:trPr>
        <w:tc>
          <w:tcPr>
            <w:tcW w:w="3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Delt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921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9</w:t>
            </w:r>
          </w:p>
        </w:tc>
      </w:tr>
      <w:tr w:rsidR="004D3059" w:rsidRPr="008225FB" w:rsidTr="00EF706D">
        <w:trPr>
          <w:trHeight w:val="288"/>
          <w:jc w:val="center"/>
        </w:trPr>
        <w:tc>
          <w:tcPr>
            <w:tcW w:w="3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Thet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8</w:t>
            </w:r>
          </w:p>
        </w:tc>
      </w:tr>
      <w:tr w:rsidR="004D3059" w:rsidRPr="008225FB" w:rsidTr="00EF706D">
        <w:trPr>
          <w:trHeight w:val="288"/>
          <w:jc w:val="center"/>
        </w:trPr>
        <w:tc>
          <w:tcPr>
            <w:tcW w:w="3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Alph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5</w:t>
            </w:r>
          </w:p>
        </w:tc>
      </w:tr>
      <w:tr w:rsidR="004D3059" w:rsidRPr="008225FB" w:rsidTr="00EF706D">
        <w:trPr>
          <w:trHeight w:val="256"/>
          <w:jc w:val="center"/>
        </w:trPr>
        <w:tc>
          <w:tcPr>
            <w:tcW w:w="3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Bet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4</w:t>
            </w:r>
          </w:p>
        </w:tc>
      </w:tr>
      <w:tr w:rsidR="004D3059" w:rsidRPr="008225FB" w:rsidTr="00EF706D">
        <w:trPr>
          <w:trHeight w:val="288"/>
          <w:jc w:val="center"/>
        </w:trPr>
        <w:tc>
          <w:tcPr>
            <w:tcW w:w="3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Gamm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6</w:t>
            </w:r>
          </w:p>
        </w:tc>
      </w:tr>
      <w:tr w:rsidR="004D3059" w:rsidRPr="008225FB" w:rsidTr="00EF706D">
        <w:trPr>
          <w:trHeight w:val="288"/>
          <w:jc w:val="center"/>
        </w:trPr>
        <w:tc>
          <w:tcPr>
            <w:tcW w:w="3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F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2</w:t>
            </w:r>
          </w:p>
        </w:tc>
      </w:tr>
      <w:tr w:rsidR="004D3059" w:rsidRPr="008225FB" w:rsidTr="00EF706D">
        <w:trPr>
          <w:trHeight w:val="288"/>
          <w:jc w:val="center"/>
        </w:trPr>
        <w:tc>
          <w:tcPr>
            <w:tcW w:w="3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F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1</w:t>
            </w:r>
          </w:p>
        </w:tc>
      </w:tr>
      <w:tr w:rsidR="004D3059" w:rsidRPr="008225FB" w:rsidTr="00EF706D">
        <w:trPr>
          <w:trHeight w:val="288"/>
          <w:jc w:val="center"/>
        </w:trPr>
        <w:tc>
          <w:tcPr>
            <w:tcW w:w="3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R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eBlink</w:t>
            </w:r>
            <w:proofErr w:type="spellEnd"/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6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2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4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4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6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1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1</w:t>
            </w:r>
          </w:p>
        </w:tc>
      </w:tr>
      <w:tr w:rsidR="004D3059" w:rsidRPr="008225FB" w:rsidTr="00EF706D">
        <w:trPr>
          <w:trHeight w:val="288"/>
          <w:jc w:val="center"/>
        </w:trPr>
        <w:tc>
          <w:tcPr>
            <w:tcW w:w="3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R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eMov</w:t>
            </w:r>
            <w:proofErr w:type="spellEnd"/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7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3</w:t>
            </w:r>
          </w:p>
        </w:tc>
        <w:tc>
          <w:tcPr>
            <w:tcW w:w="590" w:type="dxa"/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9</w:t>
            </w:r>
          </w:p>
        </w:tc>
      </w:tr>
      <w:tr w:rsidR="004D3059" w:rsidRPr="008225FB" w:rsidTr="00EF706D">
        <w:trPr>
          <w:trHeight w:val="300"/>
          <w:jc w:val="center"/>
        </w:trPr>
        <w:tc>
          <w:tcPr>
            <w:tcW w:w="37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F</w:t>
            </w:r>
          </w:p>
        </w:tc>
        <w:tc>
          <w:tcPr>
            <w:tcW w:w="69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2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59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3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59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3B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3059" w:rsidRPr="008225FB" w:rsidRDefault="004D3059" w:rsidP="0056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4D3059" w:rsidRPr="008225FB" w:rsidRDefault="004D3059" w:rsidP="004D3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:rsidR="000461BD" w:rsidRDefault="000461BD"/>
    <w:p w:rsidR="000461BD" w:rsidRDefault="000461BD"/>
    <w:sectPr w:rsidR="000461BD" w:rsidSect="0056588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0461BD"/>
    <w:rsid w:val="0001159C"/>
    <w:rsid w:val="00021DB1"/>
    <w:rsid w:val="00024ECF"/>
    <w:rsid w:val="000461BD"/>
    <w:rsid w:val="00075721"/>
    <w:rsid w:val="000867A6"/>
    <w:rsid w:val="000D6813"/>
    <w:rsid w:val="001F705D"/>
    <w:rsid w:val="0028384D"/>
    <w:rsid w:val="002A0E7A"/>
    <w:rsid w:val="002A3AAA"/>
    <w:rsid w:val="002F650D"/>
    <w:rsid w:val="0030060D"/>
    <w:rsid w:val="00392C2D"/>
    <w:rsid w:val="003B7D5E"/>
    <w:rsid w:val="00411CEB"/>
    <w:rsid w:val="0048601D"/>
    <w:rsid w:val="004B72FB"/>
    <w:rsid w:val="004D3059"/>
    <w:rsid w:val="004F7E09"/>
    <w:rsid w:val="0056588E"/>
    <w:rsid w:val="00574E14"/>
    <w:rsid w:val="006C5A8E"/>
    <w:rsid w:val="00736185"/>
    <w:rsid w:val="007478C0"/>
    <w:rsid w:val="00751763"/>
    <w:rsid w:val="008029D8"/>
    <w:rsid w:val="008225FB"/>
    <w:rsid w:val="008605B6"/>
    <w:rsid w:val="008A5B30"/>
    <w:rsid w:val="008B7C69"/>
    <w:rsid w:val="008F30BE"/>
    <w:rsid w:val="009B69D3"/>
    <w:rsid w:val="00A1282F"/>
    <w:rsid w:val="00A92575"/>
    <w:rsid w:val="00AA4B94"/>
    <w:rsid w:val="00AD1EB6"/>
    <w:rsid w:val="00AD345F"/>
    <w:rsid w:val="00B55EFF"/>
    <w:rsid w:val="00B57800"/>
    <w:rsid w:val="00B93032"/>
    <w:rsid w:val="00B94B90"/>
    <w:rsid w:val="00BD2FBE"/>
    <w:rsid w:val="00BE0A56"/>
    <w:rsid w:val="00C314EA"/>
    <w:rsid w:val="00C520F9"/>
    <w:rsid w:val="00CC4942"/>
    <w:rsid w:val="00CE7F6F"/>
    <w:rsid w:val="00ED0001"/>
    <w:rsid w:val="00EF706D"/>
    <w:rsid w:val="00F20338"/>
    <w:rsid w:val="00F22ACC"/>
    <w:rsid w:val="00F518ED"/>
    <w:rsid w:val="00F80FAF"/>
    <w:rsid w:val="00FA7F53"/>
    <w:rsid w:val="00FF7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61BD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517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omani</dc:creator>
  <cp:lastModifiedBy>Silvia Comani</cp:lastModifiedBy>
  <cp:revision>12</cp:revision>
  <cp:lastPrinted>2017-11-15T17:36:00Z</cp:lastPrinted>
  <dcterms:created xsi:type="dcterms:W3CDTF">2017-11-06T17:50:00Z</dcterms:created>
  <dcterms:modified xsi:type="dcterms:W3CDTF">2017-11-15T17:43:00Z</dcterms:modified>
</cp:coreProperties>
</file>